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CFE98" w14:textId="2519C45F" w:rsidR="00656F03" w:rsidRPr="002325CB" w:rsidRDefault="007D5C03" w:rsidP="00656F03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325C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7 </w:t>
      </w:r>
      <w:r w:rsidR="00656F03" w:rsidRPr="002325CB">
        <w:rPr>
          <w:rFonts w:ascii="Arial" w:hAnsi="Arial" w:cs="Arial"/>
          <w:b/>
          <w:bCs/>
          <w:color w:val="000000" w:themeColor="text1"/>
          <w:sz w:val="22"/>
          <w:szCs w:val="22"/>
        </w:rPr>
        <w:t>Table: Education of child CL patients</w:t>
      </w:r>
    </w:p>
    <w:tbl>
      <w:tblPr>
        <w:tblStyle w:val="TableGrid"/>
        <w:tblW w:w="0" w:type="auto"/>
        <w:tblInd w:w="-18" w:type="dxa"/>
        <w:tblLook w:val="04A0" w:firstRow="1" w:lastRow="0" w:firstColumn="1" w:lastColumn="0" w:noHBand="0" w:noVBand="1"/>
      </w:tblPr>
      <w:tblGrid>
        <w:gridCol w:w="2747"/>
        <w:gridCol w:w="1219"/>
      </w:tblGrid>
      <w:tr w:rsidR="00656F03" w:rsidRPr="002325CB" w14:paraId="5882244C" w14:textId="77777777" w:rsidTr="00C139BD"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14:paraId="24EFD839" w14:textId="77777777" w:rsidR="00656F03" w:rsidRPr="002325CB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2046D5BB" w14:textId="77777777" w:rsidR="00656F03" w:rsidRPr="002325CB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25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(%) </w:t>
            </w:r>
          </w:p>
        </w:tc>
      </w:tr>
      <w:tr w:rsidR="00656F03" w:rsidRPr="002325CB" w14:paraId="193E226B" w14:textId="77777777" w:rsidTr="00C139BD">
        <w:tc>
          <w:tcPr>
            <w:tcW w:w="0" w:type="auto"/>
            <w:tcBorders>
              <w:left w:val="single" w:sz="18" w:space="0" w:color="auto"/>
            </w:tcBorders>
          </w:tcPr>
          <w:p w14:paraId="13B76EC0" w14:textId="77777777" w:rsidR="00656F03" w:rsidRPr="002325CB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25CB">
              <w:rPr>
                <w:rFonts w:ascii="Arial" w:hAnsi="Arial" w:cs="Arial"/>
                <w:color w:val="000000" w:themeColor="text1"/>
                <w:sz w:val="22"/>
                <w:szCs w:val="22"/>
              </w:rPr>
              <w:t>Under school age (&lt;7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F2067E1" w14:textId="77777777" w:rsidR="00656F03" w:rsidRPr="002325CB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25CB">
              <w:rPr>
                <w:rFonts w:ascii="Arial" w:hAnsi="Arial" w:cs="Arial"/>
                <w:color w:val="000000" w:themeColor="text1"/>
                <w:sz w:val="22"/>
                <w:szCs w:val="22"/>
              </w:rPr>
              <w:t>24 (17.3)</w:t>
            </w:r>
          </w:p>
        </w:tc>
      </w:tr>
      <w:tr w:rsidR="00656F03" w:rsidRPr="002325CB" w14:paraId="613D00E3" w14:textId="77777777" w:rsidTr="00C139BD">
        <w:tc>
          <w:tcPr>
            <w:tcW w:w="0" w:type="auto"/>
            <w:tcBorders>
              <w:left w:val="single" w:sz="18" w:space="0" w:color="auto"/>
            </w:tcBorders>
          </w:tcPr>
          <w:p w14:paraId="7FBB2A20" w14:textId="77777777" w:rsidR="00656F03" w:rsidRPr="002325CB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25CB">
              <w:rPr>
                <w:rFonts w:ascii="Arial" w:hAnsi="Arial" w:cs="Arial"/>
                <w:color w:val="000000" w:themeColor="text1"/>
                <w:sz w:val="22"/>
                <w:szCs w:val="22"/>
              </w:rPr>
              <w:t>Can write and read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A4C03DD" w14:textId="77777777" w:rsidR="00656F03" w:rsidRPr="002325CB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25CB">
              <w:rPr>
                <w:rFonts w:ascii="Arial" w:hAnsi="Arial" w:cs="Arial"/>
                <w:color w:val="000000" w:themeColor="text1"/>
                <w:sz w:val="22"/>
                <w:szCs w:val="22"/>
              </w:rPr>
              <w:t>7 (5)</w:t>
            </w:r>
          </w:p>
        </w:tc>
      </w:tr>
      <w:tr w:rsidR="00656F03" w:rsidRPr="008D4112" w14:paraId="74EC00C6" w14:textId="77777777" w:rsidTr="00C139BD"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14:paraId="7C57E8DE" w14:textId="77777777" w:rsidR="00656F03" w:rsidRPr="002325CB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25CB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/secondary school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538D75C6" w14:textId="77777777" w:rsidR="00656F03" w:rsidRPr="008D4112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25CB">
              <w:rPr>
                <w:rFonts w:ascii="Arial" w:hAnsi="Arial" w:cs="Arial"/>
                <w:color w:val="000000" w:themeColor="text1"/>
                <w:sz w:val="22"/>
                <w:szCs w:val="22"/>
              </w:rPr>
              <w:t>108 (77.7)</w:t>
            </w:r>
            <w:bookmarkStart w:id="0" w:name="_GoBack"/>
            <w:bookmarkEnd w:id="0"/>
          </w:p>
        </w:tc>
      </w:tr>
    </w:tbl>
    <w:p w14:paraId="7995E736" w14:textId="024B6425" w:rsidR="00D35615" w:rsidRDefault="00D35615"/>
    <w:sectPr w:rsidR="00D35615" w:rsidSect="00030B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6B"/>
    <w:rsid w:val="00013B31"/>
    <w:rsid w:val="00022CC3"/>
    <w:rsid w:val="00030BB4"/>
    <w:rsid w:val="0003456A"/>
    <w:rsid w:val="0004438D"/>
    <w:rsid w:val="000466AC"/>
    <w:rsid w:val="000B6BBE"/>
    <w:rsid w:val="000C3DB8"/>
    <w:rsid w:val="000E71A5"/>
    <w:rsid w:val="00115C66"/>
    <w:rsid w:val="001773BA"/>
    <w:rsid w:val="001B1F67"/>
    <w:rsid w:val="001D0668"/>
    <w:rsid w:val="001E4F48"/>
    <w:rsid w:val="00204493"/>
    <w:rsid w:val="00220AB3"/>
    <w:rsid w:val="002325CB"/>
    <w:rsid w:val="00276FEB"/>
    <w:rsid w:val="00292E6E"/>
    <w:rsid w:val="002943AF"/>
    <w:rsid w:val="002A71D7"/>
    <w:rsid w:val="002D4A1D"/>
    <w:rsid w:val="002D6B38"/>
    <w:rsid w:val="00321561"/>
    <w:rsid w:val="00334855"/>
    <w:rsid w:val="003379E1"/>
    <w:rsid w:val="003D0B87"/>
    <w:rsid w:val="00454B89"/>
    <w:rsid w:val="004648E3"/>
    <w:rsid w:val="004711E7"/>
    <w:rsid w:val="00491FDC"/>
    <w:rsid w:val="004C18A4"/>
    <w:rsid w:val="004C5DC0"/>
    <w:rsid w:val="004E3ABD"/>
    <w:rsid w:val="004E3B98"/>
    <w:rsid w:val="00534DD8"/>
    <w:rsid w:val="005351EB"/>
    <w:rsid w:val="00553237"/>
    <w:rsid w:val="006136A0"/>
    <w:rsid w:val="00632F22"/>
    <w:rsid w:val="00635B55"/>
    <w:rsid w:val="00647283"/>
    <w:rsid w:val="00656F03"/>
    <w:rsid w:val="006948F8"/>
    <w:rsid w:val="006C7AB7"/>
    <w:rsid w:val="007D5C03"/>
    <w:rsid w:val="00807273"/>
    <w:rsid w:val="00866045"/>
    <w:rsid w:val="00892CB1"/>
    <w:rsid w:val="008B08DA"/>
    <w:rsid w:val="008D45CF"/>
    <w:rsid w:val="008F6376"/>
    <w:rsid w:val="009136B7"/>
    <w:rsid w:val="00934E8B"/>
    <w:rsid w:val="00962F70"/>
    <w:rsid w:val="0098072E"/>
    <w:rsid w:val="00A15D8A"/>
    <w:rsid w:val="00AA5EEE"/>
    <w:rsid w:val="00AD2B1B"/>
    <w:rsid w:val="00B11242"/>
    <w:rsid w:val="00B81DAB"/>
    <w:rsid w:val="00BA32E7"/>
    <w:rsid w:val="00BB34A0"/>
    <w:rsid w:val="00BD5B61"/>
    <w:rsid w:val="00BF334F"/>
    <w:rsid w:val="00C062C6"/>
    <w:rsid w:val="00C06ECB"/>
    <w:rsid w:val="00C11256"/>
    <w:rsid w:val="00C21022"/>
    <w:rsid w:val="00C25B1D"/>
    <w:rsid w:val="00C3368D"/>
    <w:rsid w:val="00C33E0A"/>
    <w:rsid w:val="00C5768A"/>
    <w:rsid w:val="00C86642"/>
    <w:rsid w:val="00CF0F5D"/>
    <w:rsid w:val="00D35615"/>
    <w:rsid w:val="00DA0482"/>
    <w:rsid w:val="00DE57D2"/>
    <w:rsid w:val="00E03C6B"/>
    <w:rsid w:val="00E3571B"/>
    <w:rsid w:val="00E454D2"/>
    <w:rsid w:val="00E949BC"/>
    <w:rsid w:val="00ED7B30"/>
    <w:rsid w:val="00EF6A96"/>
    <w:rsid w:val="00F10EA0"/>
    <w:rsid w:val="00F64D50"/>
    <w:rsid w:val="00F854B9"/>
    <w:rsid w:val="00F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BD17"/>
  <w15:chartTrackingRefBased/>
  <w15:docId w15:val="{65F65949-9F7B-2942-AF38-517B32B9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03C6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03C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1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FD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FD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Microsoft account</cp:lastModifiedBy>
  <cp:revision>4</cp:revision>
  <dcterms:created xsi:type="dcterms:W3CDTF">2024-07-31T10:47:00Z</dcterms:created>
  <dcterms:modified xsi:type="dcterms:W3CDTF">2024-08-09T08:02:00Z</dcterms:modified>
</cp:coreProperties>
</file>